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7B2E5" w14:textId="1E56A18E" w:rsidR="001C73A1" w:rsidRDefault="009E6237" w:rsidP="009E6237">
      <w:pPr>
        <w:jc w:val="center"/>
      </w:pPr>
      <w:r>
        <w:rPr>
          <w:noProof/>
        </w:rPr>
        <w:drawing>
          <wp:inline distT="0" distB="0" distL="0" distR="0" wp14:anchorId="570DA045" wp14:editId="48B52FD2">
            <wp:extent cx="4368546" cy="6599682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546" cy="659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09940" w14:textId="49E0A006" w:rsidR="009E6237" w:rsidRDefault="009E6237">
      <w:r>
        <w:rPr>
          <w:b/>
          <w:bCs/>
        </w:rPr>
        <w:t>Supplementary Figure 1</w:t>
      </w:r>
      <w:r>
        <w:rPr>
          <w:b/>
          <w:bCs/>
        </w:rPr>
        <w:t xml:space="preserve">. Whole genome analysis of members of the novel RBP shows little global sequence conservation among </w:t>
      </w:r>
      <w:proofErr w:type="gramStart"/>
      <w:r>
        <w:rPr>
          <w:b/>
          <w:bCs/>
        </w:rPr>
        <w:t>phage</w:t>
      </w:r>
      <w:proofErr w:type="gramEnd"/>
      <w:r>
        <w:rPr>
          <w:b/>
          <w:bCs/>
        </w:rPr>
        <w:t xml:space="preserve">.  </w:t>
      </w:r>
      <w:r w:rsidRPr="00692686">
        <w:rPr>
          <w:b/>
          <w:bCs/>
        </w:rPr>
        <w:t>a-e)</w:t>
      </w:r>
      <w:r>
        <w:t xml:space="preserve"> Non-exhaustive w</w:t>
      </w:r>
      <w:r w:rsidRPr="005D606F">
        <w:t xml:space="preserve">hole genome alignment by </w:t>
      </w:r>
      <w:proofErr w:type="spellStart"/>
      <w:r w:rsidRPr="005D606F">
        <w:t>blastn</w:t>
      </w:r>
      <w:proofErr w:type="spellEnd"/>
      <w:r w:rsidRPr="005D606F">
        <w:t xml:space="preserve"> of Φ</w:t>
      </w:r>
      <w:r>
        <w:t xml:space="preserve">NP to family members Ur-λ (a), T4 (b), SEN5 (c), </w:t>
      </w:r>
      <w:r w:rsidRPr="005126D2">
        <w:t>ΦD1</w:t>
      </w:r>
      <w:r>
        <w:t xml:space="preserve"> (d</w:t>
      </w:r>
      <w:proofErr w:type="gramStart"/>
      <w:r>
        <w:t>),and</w:t>
      </w:r>
      <w:proofErr w:type="gramEnd"/>
      <w:r>
        <w:t xml:space="preserve"> SHBML-50-1 (e). Excepting Ur-</w:t>
      </w:r>
      <w:r w:rsidRPr="005D606F">
        <w:t xml:space="preserve"> </w:t>
      </w:r>
      <w:r>
        <w:t xml:space="preserve">λ, </w:t>
      </w:r>
      <w:r w:rsidRPr="005126D2">
        <w:t xml:space="preserve">with </w:t>
      </w:r>
      <w:r>
        <w:t xml:space="preserve">whole </w:t>
      </w:r>
      <w:r w:rsidRPr="005126D2">
        <w:t xml:space="preserve">genome alignment suggesting large modules of ΦNP morphogenesis (ORFs 5-7, 21 and, 23-26) are of </w:t>
      </w:r>
      <w:r>
        <w:t>Ur-</w:t>
      </w:r>
      <w:r w:rsidRPr="005126D2">
        <w:t>λ descent</w:t>
      </w:r>
      <w:r>
        <w:t>,</w:t>
      </w:r>
      <w:r w:rsidRPr="005126D2">
        <w:t xml:space="preserve"> </w:t>
      </w:r>
      <w:r>
        <w:t>low</w:t>
      </w:r>
      <w:r w:rsidRPr="005126D2">
        <w:t xml:space="preserve"> translational similarity </w:t>
      </w:r>
      <w:r>
        <w:t xml:space="preserve">exists </w:t>
      </w:r>
      <w:r w:rsidRPr="005126D2">
        <w:t>between</w:t>
      </w:r>
      <w:r>
        <w:t xml:space="preserve"> the remainder of the whole phage genomes of</w:t>
      </w:r>
      <w:r w:rsidRPr="005126D2">
        <w:t xml:space="preserve"> ΦNP</w:t>
      </w:r>
      <w:r>
        <w:t xml:space="preserve"> to other RBP family members. </w:t>
      </w:r>
      <w:r w:rsidRPr="005D606F">
        <w:t xml:space="preserve">DNA is represented by black bars with coding regions as yellow arrows. </w:t>
      </w:r>
      <w:r>
        <w:t>RBP and tail fiber assembly coding regions are green.</w:t>
      </w:r>
      <w:r w:rsidRPr="005D606F">
        <w:t xml:space="preserve"> Similarity was determined by </w:t>
      </w:r>
      <w:proofErr w:type="spellStart"/>
      <w:r w:rsidRPr="005D606F">
        <w:t>blastn</w:t>
      </w:r>
      <w:proofErr w:type="spellEnd"/>
      <w:r w:rsidRPr="005D606F">
        <w:t xml:space="preserve"> with high (red) and low (blue) sequence match annotated by color.  Scale bars are 5 </w:t>
      </w:r>
      <w:proofErr w:type="spellStart"/>
      <w:r w:rsidRPr="005D606F">
        <w:t>kbp</w:t>
      </w:r>
      <w:proofErr w:type="spellEnd"/>
      <w:r w:rsidRPr="005D606F">
        <w:t>.</w:t>
      </w:r>
    </w:p>
    <w:sectPr w:rsidR="009E6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71"/>
    <w:rsid w:val="001C73A1"/>
    <w:rsid w:val="003B2185"/>
    <w:rsid w:val="009E6237"/>
    <w:rsid w:val="00B0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0005"/>
  <w15:chartTrackingRefBased/>
  <w15:docId w15:val="{80BF23FC-4BAA-41B9-9DEF-A87A9737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gaziner</dc:creator>
  <cp:keywords/>
  <dc:description/>
  <cp:lastModifiedBy>Samuel Magaziner</cp:lastModifiedBy>
  <cp:revision>2</cp:revision>
  <dcterms:created xsi:type="dcterms:W3CDTF">2022-07-07T02:24:00Z</dcterms:created>
  <dcterms:modified xsi:type="dcterms:W3CDTF">2022-07-07T02:27:00Z</dcterms:modified>
</cp:coreProperties>
</file>